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4"/>
        </w:rPr>
      </w:pPr>
      <w:bookmarkStart w:id="0" w:name="OLE_LINK26"/>
      <w:r>
        <w:rPr>
          <w:rFonts w:ascii="Times New Roman" w:hAnsi="Times New Roman"/>
          <w:b/>
          <w:bCs/>
          <w:sz w:val="24"/>
        </w:rPr>
        <w:t>Table S2</w:t>
      </w:r>
      <w:bookmarkEnd w:id="0"/>
      <w:r>
        <w:rPr>
          <w:rFonts w:ascii="Times New Roman" w:hAnsi="Times New Roman"/>
          <w:sz w:val="24"/>
        </w:rPr>
        <w:t xml:space="preserve"> Sequences of amplification primers (Caco-2 cell)</w:t>
      </w:r>
    </w:p>
    <w:tbl>
      <w:tblPr>
        <w:tblStyle w:val="2"/>
        <w:tblW w:w="859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759"/>
        <w:gridCol w:w="52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2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Gene </w:t>
            </w:r>
          </w:p>
        </w:tc>
        <w:tc>
          <w:tcPr>
            <w:tcW w:w="1759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rection</w:t>
            </w:r>
          </w:p>
        </w:tc>
        <w:tc>
          <w:tcPr>
            <w:tcW w:w="5224" w:type="dxa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  (5’→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12" w:type="dxa"/>
            <w:vMerge w:val="restart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β-actin </w:t>
            </w:r>
          </w:p>
        </w:tc>
        <w:tc>
          <w:tcPr>
            <w:tcW w:w="1759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AAGACCTGTACGCCAACACAGTGCTGTCTG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GTCATACTCCTGCTTGCT GATCCACATCTGC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ZO-1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TCCCTCAAGGAGCCATTC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ACTTGTTTTGCCAGGTTTT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laudin-1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AGTGCTTGGAAGACGATG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612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TTGGTGTTGGGTAAGAGGT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12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ludin</w:t>
            </w:r>
          </w:p>
        </w:tc>
        <w:tc>
          <w:tcPr>
            <w:tcW w:w="17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5224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CAATGTCGAGGAGTGG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612" w:type="dxa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759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5224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GCTGCTGTAACGAGGCT 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iMThjY2M3ZjBmN2VhYTQ4ODAxNjVhZjJmMjRhMzMifQ=="/>
  </w:docVars>
  <w:rsids>
    <w:rsidRoot w:val="75C25C0D"/>
    <w:rsid w:val="75C25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12:08:00Z</dcterms:created>
  <dc:creator>moonldl</dc:creator>
  <cp:lastModifiedBy>moonldl</cp:lastModifiedBy>
  <dcterms:modified xsi:type="dcterms:W3CDTF">2023-03-12T12:0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87A72FA2C534EC29E0111D3F8DE1F7F</vt:lpwstr>
  </property>
</Properties>
</file>